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1276" w:right="-1333" w:hanging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-Table-1: List of the targeted Households (HH) according to the governorates, locality and sociodemographic status for screening of at high risk autism among children aged 1-12 years</w:t>
      </w:r>
    </w:p>
    <w:tbl>
      <w:tblPr>
        <w:tblW w:w="14515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370"/>
        <w:gridCol w:w="55"/>
        <w:gridCol w:w="632"/>
        <w:gridCol w:w="1381"/>
        <w:gridCol w:w="897"/>
        <w:gridCol w:w="1275"/>
        <w:gridCol w:w="863"/>
        <w:gridCol w:w="708"/>
        <w:gridCol w:w="992"/>
        <w:gridCol w:w="710"/>
        <w:gridCol w:w="992"/>
        <w:gridCol w:w="709"/>
        <w:gridCol w:w="567"/>
        <w:gridCol w:w="709"/>
        <w:gridCol w:w="2491"/>
        <w:gridCol w:w="239"/>
        <w:gridCol w:w="239"/>
        <w:gridCol w:w="239"/>
      </w:tblGrid>
      <w:tr>
        <w:trPr>
          <w:tblHeader w:val="true"/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rial</w:t>
            </w:r>
          </w:p>
        </w:tc>
        <w:tc>
          <w:tcPr>
            <w:tcW w:w="425" w:type="dxa"/>
            <w:gridSpan w:val="2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v. </w:t>
            </w:r>
          </w:p>
        </w:tc>
        <w:tc>
          <w:tcPr>
            <w:tcW w:w="632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ification according to HDI</w:t>
            </w:r>
          </w:p>
        </w:tc>
        <w:tc>
          <w:tcPr>
            <w:tcW w:w="1381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ai</w:t>
            </w:r>
          </w:p>
        </w:tc>
        <w:tc>
          <w:tcPr>
            <w:tcW w:w="897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esm/Markaz</w:t>
            </w:r>
          </w:p>
        </w:tc>
        <w:tc>
          <w:tcPr>
            <w:tcW w:w="2846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970" w:type="dxa"/>
            <w:gridSpan w:val="5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0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rtl w:val="true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47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81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7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 (English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 (Arabic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 ( (English 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 (Arabi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 (English 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 (Arabic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H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rtl w:val="true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iro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ozha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زه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icksit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هايكسيت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90                                                                                                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iedah Zaina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يد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زينب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bsh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كبش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2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rabi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شرابي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iri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أمي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  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khly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enbelawi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نبلاوين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inblaween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نبلاوين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Alruwk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و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l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شعال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etSalsil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يت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لسيل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t salsil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يت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لسيل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tiha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اتحا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Jafa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جاعفر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ط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ط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fr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صافر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Dah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ضهي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يات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يات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our Belsha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و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لشاي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as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سطا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18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manood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منو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anoo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منود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Ziyad’s localit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حل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زيا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nshat Nzi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نشأ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نظيف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Qutou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طور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utou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طور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tou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طو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hab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خباط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98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yo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arkaz of Al Fayoum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فيو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qism rabi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س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رابع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ci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دسي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unb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نباط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نورس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نورس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rrs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ترس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zawia El Khad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او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خضراء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Tamiah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طام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miah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طام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rs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رسن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Omi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عمير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sui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ay Shark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شرق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walidia Alwustani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وليد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وسطاني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uss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ن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سين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srie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سرع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Kousiah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وص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Kousiah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وصي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ي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il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ن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هلا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غناي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غنايم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zayiz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زايزة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امر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swan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asr Al Noub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نص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وي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sr Al Nouba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نص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وي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r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ورت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rf Huss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جرف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سي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Edfo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دفو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-Busaliya Bahri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بصيل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حري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mad Albahr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ماد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حري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fu Quab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دفو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بل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KoomOmb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و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مبو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omOmb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و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مبو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bbasi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باس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baa Quab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بع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بل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amietta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وض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وض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Villag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جاجة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 Vill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جاج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zarq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رقا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rw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رو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msah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شرمساح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Toq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تق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-Saa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ع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er Albatiykh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بطيخ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Saad Countr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عد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بل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wasiriya vill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واصري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51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 Matrou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رس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طروح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Alsanusia &amp; Kilo 4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رس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طروح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16"/>
                <w:szCs w:val="16"/>
                <w:lang w:bidi="ar-EG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  <w:t>(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>السنوس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>وكيلو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ص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>ق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ص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8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Hamam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حما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amam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حما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 w:val="true"/>
              </w:rPr>
              <w:t>(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هوض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 w:val="true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لا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لام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جيل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جيل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ثاني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ثان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40" w:hRule="atLeast"/>
          <w:cantSplit w:val="true"/>
        </w:trPr>
        <w:tc>
          <w:tcPr>
            <w:tcW w:w="817" w:type="dxa"/>
            <w:gridSpan w:val="2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0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 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119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22026</w:t>
            </w:r>
          </w:p>
        </w:tc>
        <w:tc>
          <w:tcPr>
            <w:tcW w:w="2491" w:type="dxa"/>
            <w:tcBorders>
              <w:lef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bidi w:val="0"/>
        <w:spacing w:lineRule="auto" w:line="360" w:before="120" w:after="120"/>
        <w:ind w:left="-567" w:right="-766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20:33:00Z</dcterms:created>
  <dc:creator>ammal</dc:creator>
  <dc:description/>
  <cp:keywords/>
  <dc:language>en-US</dc:language>
  <cp:lastModifiedBy>ammal</cp:lastModifiedBy>
  <dcterms:modified xsi:type="dcterms:W3CDTF">2023-06-08T20:33:00Z</dcterms:modified>
  <cp:revision>2</cp:revision>
  <dc:subject/>
  <dc:title/>
</cp:coreProperties>
</file>